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S1.  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03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857"/>
        <w:gridCol w:w="1559"/>
      </w:tblGrid>
      <w:tr>
        <w:trPr>
          <w:tblHeader w:val="true"/>
          <w:cantSplit w:val="true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in sectio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tle page and 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jects and methods - study area; subjects and methods -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bjects and methods -intervention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jects and methods -objectiv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bjects and methods – objectives, definitions, procedures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jects and methods – 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jects and methods -</w:t>
            </w:r>
            <w:r>
              <w:rPr>
                <w:i/>
              </w:rPr>
              <w:t xml:space="preserve"> </w:t>
            </w:r>
            <w:r>
              <w:rPr/>
              <w:t xml:space="preserve">sequence generation 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jects and methods -</w:t>
            </w:r>
            <w:r>
              <w:rPr>
                <w:i/>
              </w:rPr>
              <w:t xml:space="preserve"> </w:t>
            </w:r>
            <w:r>
              <w:rPr/>
              <w:t xml:space="preserve">allocation concealment and implementation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jects and methods - allocation concealment and implemen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Subjects and methods – blinding, statistical method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jects and methods – statistical methods</w:t>
            </w:r>
          </w:p>
        </w:tc>
      </w:tr>
      <w:tr>
        <w:trPr>
          <w:cantSplit w:val="true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ults - Recruitment, patient flow, and numbers analyzed; Figure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ults - Recruitment, patient flow, and numbers analyze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sults – baseline data;Table 1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sults - Recruitment, patient flow, and numbers analyzed ;Table 1; Figure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sults – Outcomes, Diarrheal morbidity, respiratory disease morbidity, combined comparison of all cohorts, ancillary analyses; Table 2; Table 3; Table 4 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Results – ancillary analys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ults – adverse effec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ion – 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ion - 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ion - interpretation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1T17:08:00Z</dcterms:created>
  <dc:creator>cheo</dc:creator>
  <dc:description/>
  <cp:keywords/>
  <dc:language>en-US</dc:language>
  <cp:lastModifiedBy>Michael Bennish</cp:lastModifiedBy>
  <cp:lastPrinted>2007-01-06T14:17:00Z</cp:lastPrinted>
  <dcterms:modified xsi:type="dcterms:W3CDTF">2007-05-01T17:16:00Z</dcterms:modified>
  <cp:revision>3</cp:revision>
  <dc:subject/>
  <dc:title>CONSORT Checklist of items to include when reporting a randomized trial      </dc:title>
</cp:coreProperties>
</file>